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D3DFA" w14:textId="5912E79E" w:rsidR="001F21DF" w:rsidRDefault="00664A47" w:rsidP="001F21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1F21DF">
        <w:rPr>
          <w:rFonts w:ascii="Times New Roman" w:hAnsi="Times New Roman" w:cs="Times New Roman"/>
          <w:b/>
          <w:sz w:val="24"/>
          <w:szCs w:val="24"/>
        </w:rPr>
        <w:t xml:space="preserve"> for: </w:t>
      </w:r>
      <w:r w:rsidR="001F21DF" w:rsidRPr="008F6DE1">
        <w:rPr>
          <w:rFonts w:ascii="Times New Roman" w:hAnsi="Times New Roman" w:cs="Times New Roman"/>
          <w:b/>
          <w:sz w:val="24"/>
          <w:szCs w:val="24"/>
        </w:rPr>
        <w:t>Between-</w:t>
      </w:r>
      <w:r w:rsidR="00201EBA">
        <w:rPr>
          <w:rFonts w:ascii="Times New Roman" w:hAnsi="Times New Roman" w:cs="Times New Roman"/>
          <w:b/>
          <w:sz w:val="24"/>
          <w:szCs w:val="24"/>
        </w:rPr>
        <w:t>study</w:t>
      </w:r>
      <w:r w:rsidR="001F21DF" w:rsidRPr="008F6DE1">
        <w:rPr>
          <w:rFonts w:ascii="Times New Roman" w:hAnsi="Times New Roman" w:cs="Times New Roman"/>
          <w:b/>
          <w:sz w:val="24"/>
          <w:szCs w:val="24"/>
        </w:rPr>
        <w:t xml:space="preserve"> differences in grip strength: a comparison of Norwegian and Russian adults</w:t>
      </w:r>
      <w:r w:rsidR="00B266B2">
        <w:rPr>
          <w:rFonts w:ascii="Times New Roman" w:hAnsi="Times New Roman" w:cs="Times New Roman"/>
          <w:b/>
          <w:sz w:val="24"/>
          <w:szCs w:val="24"/>
        </w:rPr>
        <w:t xml:space="preserve"> aged 40-69 years</w:t>
      </w:r>
    </w:p>
    <w:p w14:paraId="47B5B905" w14:textId="37700933" w:rsidR="00580D96" w:rsidRPr="002E7220" w:rsidRDefault="00580D96" w:rsidP="00580D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72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Table S1: </w:t>
      </w:r>
      <w:r w:rsidR="00243AE3" w:rsidRPr="002E7220">
        <w:rPr>
          <w:rFonts w:ascii="Times New Roman" w:hAnsi="Times New Roman" w:cs="Times New Roman"/>
          <w:b/>
          <w:sz w:val="24"/>
          <w:szCs w:val="24"/>
          <w:lang w:val="en-US"/>
        </w:rPr>
        <w:t>Normal ranges for maximum</w:t>
      </w:r>
      <w:r w:rsidRPr="002E72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ip strength (kg) by age and </w:t>
      </w:r>
      <w:r w:rsidR="00243AE3" w:rsidRPr="002E7220">
        <w:rPr>
          <w:rFonts w:ascii="Times New Roman" w:hAnsi="Times New Roman" w:cs="Times New Roman"/>
          <w:b/>
          <w:sz w:val="24"/>
          <w:szCs w:val="24"/>
          <w:lang w:val="en-US"/>
        </w:rPr>
        <w:t>sex for both studies combined and separately</w:t>
      </w:r>
      <w:r w:rsidRPr="002E72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9,431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283"/>
        <w:gridCol w:w="1418"/>
        <w:gridCol w:w="1389"/>
        <w:gridCol w:w="236"/>
        <w:gridCol w:w="1418"/>
        <w:gridCol w:w="1417"/>
      </w:tblGrid>
      <w:tr w:rsidR="002E7220" w:rsidRPr="002E7220" w14:paraId="1622345B" w14:textId="77777777" w:rsidTr="00243AE3">
        <w:trPr>
          <w:jc w:val="center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57FF859E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5E893" w14:textId="1C45C800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th studies combine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A811A3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B989F0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YH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FED7475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99627" w14:textId="72924044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omsø 7</w:t>
            </w:r>
          </w:p>
        </w:tc>
      </w:tr>
      <w:tr w:rsidR="002E7220" w:rsidRPr="002E7220" w14:paraId="54458A3B" w14:textId="77777777" w:rsidTr="00243AE3">
        <w:trPr>
          <w:jc w:val="center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393F46E6" w14:textId="5AA772A9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8FB61A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 centi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49E766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7.5 centile</w:t>
            </w:r>
          </w:p>
        </w:tc>
        <w:tc>
          <w:tcPr>
            <w:tcW w:w="283" w:type="dxa"/>
          </w:tcPr>
          <w:p w14:paraId="253F19BC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CB076F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 c</w:t>
            </w:r>
            <w:r w:rsidRPr="002E7220">
              <w:rPr>
                <w:rFonts w:ascii="Times New Roman" w:hAnsi="Times New Roman" w:cs="Times New Roman"/>
                <w:b/>
                <w:sz w:val="24"/>
                <w:szCs w:val="24"/>
              </w:rPr>
              <w:t>entil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07E8E167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</w:rPr>
              <w:t>97.5 centile</w:t>
            </w:r>
          </w:p>
        </w:tc>
        <w:tc>
          <w:tcPr>
            <w:tcW w:w="236" w:type="dxa"/>
          </w:tcPr>
          <w:p w14:paraId="0C1BE91D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CAC176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</w:rPr>
              <w:t>2.5 centi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6C855F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</w:rPr>
              <w:t>97.5 centile</w:t>
            </w:r>
          </w:p>
        </w:tc>
      </w:tr>
      <w:tr w:rsidR="002E7220" w:rsidRPr="002E7220" w14:paraId="26351890" w14:textId="77777777" w:rsidTr="00243AE3">
        <w:trPr>
          <w:jc w:val="center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0AD4CD48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20D40073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220596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43CFBBF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92A75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6F2A1AAE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D4E64E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817D63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B3EA6D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220" w:rsidRPr="002E7220" w14:paraId="3BEFBF84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3F33FADA" w14:textId="725F370C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40-4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82B590F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418" w:type="dxa"/>
          </w:tcPr>
          <w:p w14:paraId="42046273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83" w:type="dxa"/>
          </w:tcPr>
          <w:p w14:paraId="3D41B2FD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7C6C41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389" w:type="dxa"/>
          </w:tcPr>
          <w:p w14:paraId="6C51B302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236" w:type="dxa"/>
          </w:tcPr>
          <w:p w14:paraId="154D32D0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A31C5F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417" w:type="dxa"/>
          </w:tcPr>
          <w:p w14:paraId="058434F1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</w:tr>
      <w:tr w:rsidR="002E7220" w:rsidRPr="002E7220" w14:paraId="39BA40BB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77930D1B" w14:textId="4840CB24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50-5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F6AC310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418" w:type="dxa"/>
          </w:tcPr>
          <w:p w14:paraId="1DCA1934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283" w:type="dxa"/>
          </w:tcPr>
          <w:p w14:paraId="6D3591F1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B2CB147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389" w:type="dxa"/>
          </w:tcPr>
          <w:p w14:paraId="3C99CBD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36" w:type="dxa"/>
          </w:tcPr>
          <w:p w14:paraId="732D7874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272DE52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417" w:type="dxa"/>
          </w:tcPr>
          <w:p w14:paraId="7BC7C414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</w:tr>
      <w:tr w:rsidR="002E7220" w:rsidRPr="002E7220" w14:paraId="3A9DD925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39521D60" w14:textId="655F476B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60-6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E3DC4BE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418" w:type="dxa"/>
          </w:tcPr>
          <w:p w14:paraId="42B170D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283" w:type="dxa"/>
          </w:tcPr>
          <w:p w14:paraId="2C4283FB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CDFD8B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389" w:type="dxa"/>
          </w:tcPr>
          <w:p w14:paraId="0F846A4E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236" w:type="dxa"/>
          </w:tcPr>
          <w:p w14:paraId="65EEFDA3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85451C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417" w:type="dxa"/>
          </w:tcPr>
          <w:p w14:paraId="3FB9166B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</w:tr>
      <w:tr w:rsidR="002E7220" w:rsidRPr="002E7220" w14:paraId="0F057405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600368CB" w14:textId="225CA9F4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Total (40-69)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DD82E1A" w14:textId="1B3E27A8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418" w:type="dxa"/>
          </w:tcPr>
          <w:p w14:paraId="696D8D09" w14:textId="3A840D02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283" w:type="dxa"/>
          </w:tcPr>
          <w:p w14:paraId="2AC87A32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804A787" w14:textId="76F3C94F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389" w:type="dxa"/>
          </w:tcPr>
          <w:p w14:paraId="159BDE4E" w14:textId="017ED5C3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236" w:type="dxa"/>
          </w:tcPr>
          <w:p w14:paraId="17AC1E4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11FEEE" w14:textId="79DB4944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17" w:type="dxa"/>
          </w:tcPr>
          <w:p w14:paraId="6A6DBD56" w14:textId="6C96B514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</w:tr>
      <w:tr w:rsidR="002E7220" w:rsidRPr="002E7220" w14:paraId="527F19DD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54A024DA" w14:textId="77777777" w:rsidR="00243AE3" w:rsidRPr="002E7220" w:rsidRDefault="00243AE3" w:rsidP="00243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EB292D1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3B72AAD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4ED0503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3E63FF2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</w:tcPr>
          <w:p w14:paraId="63300A6B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50C8D1A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D8DFD4F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3B7187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220" w:rsidRPr="002E7220" w14:paraId="0039C32E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64826DA9" w14:textId="291364D5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40-4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AB5DF08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18" w:type="dxa"/>
          </w:tcPr>
          <w:p w14:paraId="2E3A32AA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283" w:type="dxa"/>
          </w:tcPr>
          <w:p w14:paraId="09B667DF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5BB8DC2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389" w:type="dxa"/>
          </w:tcPr>
          <w:p w14:paraId="773A2AB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236" w:type="dxa"/>
          </w:tcPr>
          <w:p w14:paraId="0D855CCA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456EC0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417" w:type="dxa"/>
          </w:tcPr>
          <w:p w14:paraId="12B68C87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2E7220" w:rsidRPr="002E7220" w14:paraId="6EF1979C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43016EAA" w14:textId="5082001F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50-5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8FF370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418" w:type="dxa"/>
          </w:tcPr>
          <w:p w14:paraId="61EE72B6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283" w:type="dxa"/>
          </w:tcPr>
          <w:p w14:paraId="13B39D4A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CA5EC4F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389" w:type="dxa"/>
          </w:tcPr>
          <w:p w14:paraId="34677707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236" w:type="dxa"/>
          </w:tcPr>
          <w:p w14:paraId="004E29C7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A56FCA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417" w:type="dxa"/>
          </w:tcPr>
          <w:p w14:paraId="52BE7093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</w:tr>
      <w:tr w:rsidR="002E7220" w:rsidRPr="002E7220" w14:paraId="1AF78E36" w14:textId="77777777" w:rsidTr="00243AE3">
        <w:trPr>
          <w:jc w:val="center"/>
        </w:trPr>
        <w:tc>
          <w:tcPr>
            <w:tcW w:w="1980" w:type="dxa"/>
            <w:tcBorders>
              <w:right w:val="single" w:sz="4" w:space="0" w:color="auto"/>
            </w:tcBorders>
          </w:tcPr>
          <w:p w14:paraId="45521E34" w14:textId="7D0944CF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60-6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A5D8555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18" w:type="dxa"/>
          </w:tcPr>
          <w:p w14:paraId="70D102EA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283" w:type="dxa"/>
          </w:tcPr>
          <w:p w14:paraId="1D69C0B9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D133A77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389" w:type="dxa"/>
          </w:tcPr>
          <w:p w14:paraId="65B6EF73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236" w:type="dxa"/>
          </w:tcPr>
          <w:p w14:paraId="360CF14F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9923812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417" w:type="dxa"/>
          </w:tcPr>
          <w:p w14:paraId="697DD23E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</w:tr>
      <w:tr w:rsidR="00812A86" w:rsidRPr="002E7220" w14:paraId="191DC9C7" w14:textId="77777777" w:rsidTr="00243AE3">
        <w:trPr>
          <w:jc w:val="center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7DA9B75A" w14:textId="502D4346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 xml:space="preserve">   Total (40-69)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72EBF7AC" w14:textId="33EA3BD0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89649D" w14:textId="3C0570F5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EE5C0DC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24B25A" w14:textId="37CB2B0A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3DDB1F68" w14:textId="083EF5C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50A43D" w14:textId="77777777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B96844" w14:textId="72679048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E1C3B5" w14:textId="0A1714D1" w:rsidR="00243AE3" w:rsidRPr="002E7220" w:rsidRDefault="00243AE3" w:rsidP="00243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220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</w:tbl>
    <w:p w14:paraId="12EE536E" w14:textId="77777777" w:rsidR="007C7A63" w:rsidRPr="005419BB" w:rsidRDefault="007C7A63" w:rsidP="007C7A63">
      <w:pPr>
        <w:spacing w:line="360" w:lineRule="auto"/>
        <w:ind w:left="720" w:firstLine="72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KYH = Know Your Heart study</w:t>
      </w:r>
    </w:p>
    <w:p w14:paraId="50C1C552" w14:textId="77777777" w:rsidR="00243AE3" w:rsidRPr="002E7220" w:rsidRDefault="00243AE3" w:rsidP="00580D9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561433" w14:textId="77777777" w:rsidR="00580D96" w:rsidRDefault="00580D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A081782" w14:textId="76F529AA" w:rsidR="005419BB" w:rsidRPr="009E4A78" w:rsidRDefault="005419BB" w:rsidP="005419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</w:t>
      </w:r>
      <w:r w:rsidR="00664A47">
        <w:rPr>
          <w:rFonts w:ascii="Times New Roman" w:hAnsi="Times New Roman" w:cs="Times New Roman"/>
          <w:b/>
          <w:sz w:val="24"/>
          <w:szCs w:val="24"/>
          <w:lang w:val="en-US"/>
        </w:rPr>
        <w:t>orting Inform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64A47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C5B0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80D9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9E4A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n grip strength (kg) b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ge</w:t>
      </w:r>
      <w:r w:rsidR="00562A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tudy</w:t>
      </w:r>
      <w:r w:rsidR="00B734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men and women</w:t>
      </w:r>
      <w:r w:rsidRPr="009E4A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2A76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E4A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imated </w:t>
      </w:r>
      <w:r w:rsidR="00562A76">
        <w:rPr>
          <w:rFonts w:ascii="Times New Roman" w:hAnsi="Times New Roman" w:cs="Times New Roman"/>
          <w:b/>
          <w:sz w:val="24"/>
          <w:szCs w:val="24"/>
          <w:lang w:val="en-US"/>
        </w:rPr>
        <w:t>using</w:t>
      </w:r>
      <w:r w:rsidRPr="009E4A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near regression</w:t>
      </w:r>
      <w:r w:rsidR="00562A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s</w:t>
      </w:r>
      <w:r w:rsidRPr="009E4A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080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3142B">
        <w:rPr>
          <w:rFonts w:ascii="Times New Roman" w:hAnsi="Times New Roman" w:cs="Times New Roman"/>
          <w:b/>
          <w:sz w:val="24"/>
          <w:szCs w:val="24"/>
          <w:lang w:val="en-US"/>
        </w:rPr>
        <w:t>N=9,431</w:t>
      </w:r>
      <w:r w:rsidR="00CB080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9E4A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3608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0"/>
        <w:gridCol w:w="1843"/>
        <w:gridCol w:w="851"/>
        <w:gridCol w:w="1842"/>
        <w:gridCol w:w="284"/>
        <w:gridCol w:w="850"/>
        <w:gridCol w:w="1843"/>
        <w:gridCol w:w="851"/>
        <w:gridCol w:w="1984"/>
      </w:tblGrid>
      <w:tr w:rsidR="005419BB" w:rsidRPr="009E4A78" w14:paraId="62C59541" w14:textId="77777777" w:rsidTr="00243AE3"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037AB0BE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14DB2CB0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4E103D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D1C5C2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9C75E6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63CAE7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A6BCB4D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62F21B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EEEB4C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419BB" w:rsidRPr="009E4A78" w14:paraId="75445343" w14:textId="77777777" w:rsidTr="00FF6921">
        <w:tc>
          <w:tcPr>
            <w:tcW w:w="2410" w:type="dxa"/>
            <w:tcBorders>
              <w:right w:val="single" w:sz="4" w:space="0" w:color="auto"/>
            </w:tcBorders>
          </w:tcPr>
          <w:p w14:paraId="50FBC5DD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5E294A9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YH</w:t>
            </w:r>
          </w:p>
        </w:tc>
        <w:tc>
          <w:tcPr>
            <w:tcW w:w="1843" w:type="dxa"/>
          </w:tcPr>
          <w:p w14:paraId="406E0E62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592A8A29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omsø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284" w:type="dxa"/>
          </w:tcPr>
          <w:p w14:paraId="50032873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433B0A6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YH</w:t>
            </w:r>
          </w:p>
        </w:tc>
        <w:tc>
          <w:tcPr>
            <w:tcW w:w="1843" w:type="dxa"/>
          </w:tcPr>
          <w:p w14:paraId="6E0CA738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76780427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omsø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7</w:t>
            </w:r>
          </w:p>
        </w:tc>
      </w:tr>
      <w:tr w:rsidR="005419BB" w:rsidRPr="009E4A78" w14:paraId="2AAE86DD" w14:textId="77777777" w:rsidTr="00FF6921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593B1E5C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4C08945A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300DE0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91014C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EB9FEC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84" w:type="dxa"/>
          </w:tcPr>
          <w:p w14:paraId="0962E466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E0D15B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CC61A9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CB3C73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DB007C" w14:textId="77777777" w:rsidR="005419BB" w:rsidRPr="009E4A78" w:rsidRDefault="005419BB" w:rsidP="00FF6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</w:tr>
      <w:tr w:rsidR="005419BB" w:rsidRPr="009E4A78" w14:paraId="60B65041" w14:textId="77777777" w:rsidTr="00FF6921"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0478A2C2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2308911E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B3FEEC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 (7.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47611B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B64F33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 (8.4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AD37DD6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8F7A7F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5B286F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 (5.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2B2368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FA3AFF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 (5.7)</w:t>
            </w:r>
          </w:p>
        </w:tc>
      </w:tr>
      <w:tr w:rsidR="005419BB" w:rsidRPr="009E4A78" w14:paraId="2444A3B8" w14:textId="77777777" w:rsidTr="00FF6921">
        <w:tc>
          <w:tcPr>
            <w:tcW w:w="2410" w:type="dxa"/>
            <w:tcBorders>
              <w:right w:val="single" w:sz="4" w:space="0" w:color="auto"/>
            </w:tcBorders>
          </w:tcPr>
          <w:p w14:paraId="4D31C520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9642B9A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843" w:type="dxa"/>
          </w:tcPr>
          <w:p w14:paraId="62E977A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 (8.1)</w:t>
            </w:r>
          </w:p>
        </w:tc>
        <w:tc>
          <w:tcPr>
            <w:tcW w:w="851" w:type="dxa"/>
          </w:tcPr>
          <w:p w14:paraId="31A0312A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842" w:type="dxa"/>
          </w:tcPr>
          <w:p w14:paraId="698AD685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4 (8.1)</w:t>
            </w:r>
          </w:p>
        </w:tc>
        <w:tc>
          <w:tcPr>
            <w:tcW w:w="284" w:type="dxa"/>
          </w:tcPr>
          <w:p w14:paraId="0E54AA59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117DFBD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1843" w:type="dxa"/>
          </w:tcPr>
          <w:p w14:paraId="6BEF3378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 (5.3)</w:t>
            </w:r>
          </w:p>
        </w:tc>
        <w:tc>
          <w:tcPr>
            <w:tcW w:w="851" w:type="dxa"/>
          </w:tcPr>
          <w:p w14:paraId="52966C51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1984" w:type="dxa"/>
          </w:tcPr>
          <w:p w14:paraId="6FC644A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 (5.1)</w:t>
            </w:r>
          </w:p>
        </w:tc>
      </w:tr>
      <w:tr w:rsidR="005419BB" w:rsidRPr="009E4A78" w14:paraId="3C5B6906" w14:textId="77777777" w:rsidTr="00FF6921">
        <w:tc>
          <w:tcPr>
            <w:tcW w:w="2410" w:type="dxa"/>
            <w:tcBorders>
              <w:right w:val="single" w:sz="4" w:space="0" w:color="auto"/>
            </w:tcBorders>
          </w:tcPr>
          <w:p w14:paraId="784996CB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A2AD87E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843" w:type="dxa"/>
          </w:tcPr>
          <w:p w14:paraId="18C01F3C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 (8.4)</w:t>
            </w:r>
          </w:p>
        </w:tc>
        <w:tc>
          <w:tcPr>
            <w:tcW w:w="851" w:type="dxa"/>
          </w:tcPr>
          <w:p w14:paraId="1D7B02E3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842" w:type="dxa"/>
          </w:tcPr>
          <w:p w14:paraId="132A79E3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 (8.7)</w:t>
            </w:r>
          </w:p>
        </w:tc>
        <w:tc>
          <w:tcPr>
            <w:tcW w:w="284" w:type="dxa"/>
          </w:tcPr>
          <w:p w14:paraId="5F92AE83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93DC882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1843" w:type="dxa"/>
          </w:tcPr>
          <w:p w14:paraId="7241F2CC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(5.2)</w:t>
            </w:r>
          </w:p>
        </w:tc>
        <w:tc>
          <w:tcPr>
            <w:tcW w:w="851" w:type="dxa"/>
          </w:tcPr>
          <w:p w14:paraId="670C7890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</w:t>
            </w:r>
          </w:p>
        </w:tc>
        <w:tc>
          <w:tcPr>
            <w:tcW w:w="1984" w:type="dxa"/>
          </w:tcPr>
          <w:p w14:paraId="647A2146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(5.5)</w:t>
            </w:r>
          </w:p>
        </w:tc>
      </w:tr>
      <w:tr w:rsidR="005419BB" w:rsidRPr="009E4A78" w14:paraId="2B6A277C" w14:textId="77777777" w:rsidTr="00FF6921">
        <w:tc>
          <w:tcPr>
            <w:tcW w:w="2410" w:type="dxa"/>
            <w:tcBorders>
              <w:right w:val="single" w:sz="4" w:space="0" w:color="auto"/>
            </w:tcBorders>
          </w:tcPr>
          <w:p w14:paraId="19D8E8EB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-5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6C3BC4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1843" w:type="dxa"/>
          </w:tcPr>
          <w:p w14:paraId="203D911E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 (8.0)</w:t>
            </w:r>
          </w:p>
        </w:tc>
        <w:tc>
          <w:tcPr>
            <w:tcW w:w="851" w:type="dxa"/>
          </w:tcPr>
          <w:p w14:paraId="74F4E73D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1842" w:type="dxa"/>
          </w:tcPr>
          <w:p w14:paraId="725809F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 (8.3)</w:t>
            </w:r>
          </w:p>
        </w:tc>
        <w:tc>
          <w:tcPr>
            <w:tcW w:w="284" w:type="dxa"/>
          </w:tcPr>
          <w:p w14:paraId="36833DD8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3E85DB6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6</w:t>
            </w:r>
          </w:p>
        </w:tc>
        <w:tc>
          <w:tcPr>
            <w:tcW w:w="1843" w:type="dxa"/>
          </w:tcPr>
          <w:p w14:paraId="645FEB94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 (5.0)</w:t>
            </w:r>
          </w:p>
        </w:tc>
        <w:tc>
          <w:tcPr>
            <w:tcW w:w="851" w:type="dxa"/>
          </w:tcPr>
          <w:p w14:paraId="4EDD6C26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</w:t>
            </w:r>
          </w:p>
        </w:tc>
        <w:tc>
          <w:tcPr>
            <w:tcW w:w="1984" w:type="dxa"/>
          </w:tcPr>
          <w:p w14:paraId="1F8AD06A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 (5.0)</w:t>
            </w:r>
          </w:p>
        </w:tc>
      </w:tr>
      <w:tr w:rsidR="005419BB" w:rsidRPr="009E4A78" w14:paraId="1F24EDE2" w14:textId="77777777" w:rsidTr="00FF6921">
        <w:tc>
          <w:tcPr>
            <w:tcW w:w="2410" w:type="dxa"/>
            <w:tcBorders>
              <w:right w:val="single" w:sz="4" w:space="0" w:color="auto"/>
            </w:tcBorders>
          </w:tcPr>
          <w:p w14:paraId="227983A2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ABBB18C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1843" w:type="dxa"/>
          </w:tcPr>
          <w:p w14:paraId="7D971D93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(7.7)</w:t>
            </w:r>
          </w:p>
        </w:tc>
        <w:tc>
          <w:tcPr>
            <w:tcW w:w="851" w:type="dxa"/>
          </w:tcPr>
          <w:p w14:paraId="295688D0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</w:t>
            </w:r>
          </w:p>
        </w:tc>
        <w:tc>
          <w:tcPr>
            <w:tcW w:w="1842" w:type="dxa"/>
          </w:tcPr>
          <w:p w14:paraId="77CB6981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 (7.9)</w:t>
            </w:r>
          </w:p>
        </w:tc>
        <w:tc>
          <w:tcPr>
            <w:tcW w:w="284" w:type="dxa"/>
          </w:tcPr>
          <w:p w14:paraId="519B60D0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0DDFB94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</w:t>
            </w:r>
          </w:p>
        </w:tc>
        <w:tc>
          <w:tcPr>
            <w:tcW w:w="1843" w:type="dxa"/>
          </w:tcPr>
          <w:p w14:paraId="6F094BCF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 (5.1)</w:t>
            </w:r>
          </w:p>
        </w:tc>
        <w:tc>
          <w:tcPr>
            <w:tcW w:w="851" w:type="dxa"/>
          </w:tcPr>
          <w:p w14:paraId="52AE2561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5</w:t>
            </w:r>
          </w:p>
        </w:tc>
        <w:tc>
          <w:tcPr>
            <w:tcW w:w="1984" w:type="dxa"/>
          </w:tcPr>
          <w:p w14:paraId="7DDCEAB4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 (4.4)</w:t>
            </w:r>
          </w:p>
        </w:tc>
      </w:tr>
      <w:tr w:rsidR="005419BB" w:rsidRPr="009E4A78" w14:paraId="52378456" w14:textId="77777777" w:rsidTr="00201EBA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66C6BF8E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6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71AF9D39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2F9076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 (7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C5E95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3958CCB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 (7.4)</w:t>
            </w:r>
          </w:p>
        </w:tc>
        <w:tc>
          <w:tcPr>
            <w:tcW w:w="284" w:type="dxa"/>
          </w:tcPr>
          <w:p w14:paraId="0B47079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FAD60A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F2219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 (5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FF5D2B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A6271F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(4.7)</w:t>
            </w:r>
          </w:p>
        </w:tc>
      </w:tr>
      <w:tr w:rsidR="005419BB" w:rsidRPr="009E4A78" w14:paraId="56685F05" w14:textId="77777777" w:rsidTr="00201EBA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BA4C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CE3D465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57F7EA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 (8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CEA1F3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A27CE3C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 (8.7)</w:t>
            </w:r>
          </w:p>
        </w:tc>
        <w:tc>
          <w:tcPr>
            <w:tcW w:w="284" w:type="dxa"/>
          </w:tcPr>
          <w:p w14:paraId="341F76F0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2B64C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B844AB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 (5.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F43C3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47828E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 (5.3)</w:t>
            </w:r>
          </w:p>
        </w:tc>
      </w:tr>
      <w:tr w:rsidR="005419BB" w:rsidRPr="00701E96" w14:paraId="34A19EC3" w14:textId="77777777" w:rsidTr="00FF6921"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7D12300F" w14:textId="77777777" w:rsidR="005419BB" w:rsidRPr="00701E96" w:rsidRDefault="005419BB" w:rsidP="00FF69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CAA935" w14:textId="77777777" w:rsidR="005419BB" w:rsidRPr="00701E96" w:rsidRDefault="005419BB" w:rsidP="00FF69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2CA368A" w14:textId="77777777" w:rsidR="005419BB" w:rsidRPr="00701E96" w:rsidRDefault="005419BB" w:rsidP="00FF6921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9B0F45" w14:textId="77777777" w:rsidR="005419BB" w:rsidRPr="00701E96" w:rsidRDefault="005419BB" w:rsidP="00FF69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84" w:type="dxa"/>
          </w:tcPr>
          <w:p w14:paraId="51A59A50" w14:textId="77777777" w:rsidR="005419BB" w:rsidRPr="00701E96" w:rsidRDefault="005419BB" w:rsidP="00FF6921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91DDD81" w14:textId="77777777" w:rsidR="005419BB" w:rsidRPr="00701E96" w:rsidRDefault="005419BB" w:rsidP="00FF6921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C79406" w14:textId="77777777" w:rsidR="005419BB" w:rsidRPr="00701E96" w:rsidRDefault="005419BB" w:rsidP="00FF69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886952E" w14:textId="77777777" w:rsidR="005419BB" w:rsidRPr="00701E96" w:rsidRDefault="005419BB" w:rsidP="00FF6921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15C7DF" w14:textId="77777777" w:rsidR="005419BB" w:rsidRPr="00701E96" w:rsidRDefault="005419BB" w:rsidP="00FF69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419BB" w:rsidRPr="009E4A78" w14:paraId="1799EF4A" w14:textId="77777777" w:rsidTr="00FF6921"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37547622" w14:textId="08CBC4B5" w:rsidR="005419BB" w:rsidRPr="00562A76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-standardi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56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p strength (95% CI)</w:t>
            </w:r>
            <w:r w:rsidR="00562A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44C148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 (49.5, 50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EB7B335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62E01B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7 (51.4, 52.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3C3C5C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5E45304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517FC5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(29.1, 29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89F6EB3" w14:textId="77777777" w:rsidR="005419BB" w:rsidRPr="009E4A78" w:rsidRDefault="005419BB" w:rsidP="00FF69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66A377" w14:textId="77777777" w:rsidR="005419BB" w:rsidRPr="009E4A78" w:rsidRDefault="005419BB" w:rsidP="00FF69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 (30.1, 30.5)</w:t>
            </w:r>
          </w:p>
        </w:tc>
      </w:tr>
    </w:tbl>
    <w:p w14:paraId="34298972" w14:textId="130ADCAA" w:rsidR="003C1098" w:rsidRPr="005419BB" w:rsidRDefault="00562A76" w:rsidP="005419B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2A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5419BB" w:rsidRPr="00A74AA9">
        <w:rPr>
          <w:rFonts w:ascii="Times New Roman" w:hAnsi="Times New Roman" w:cs="Times New Roman"/>
          <w:sz w:val="20"/>
          <w:szCs w:val="20"/>
          <w:lang w:val="en-US"/>
        </w:rPr>
        <w:t xml:space="preserve"> Age standardised using the European </w:t>
      </w:r>
      <w:r w:rsidR="00B266B2">
        <w:rPr>
          <w:rFonts w:ascii="Times New Roman" w:hAnsi="Times New Roman" w:cs="Times New Roman"/>
          <w:sz w:val="20"/>
          <w:szCs w:val="20"/>
          <w:lang w:val="en-US"/>
        </w:rPr>
        <w:t>population standard of</w:t>
      </w:r>
      <w:r w:rsidR="005419BB" w:rsidRPr="00A74AA9">
        <w:rPr>
          <w:rFonts w:ascii="Times New Roman" w:hAnsi="Times New Roman" w:cs="Times New Roman"/>
          <w:sz w:val="20"/>
          <w:szCs w:val="20"/>
          <w:lang w:val="en-US"/>
        </w:rPr>
        <w:t xml:space="preserve"> 2013 </w:t>
      </w:r>
      <w:r w:rsidR="005419BB">
        <w:rPr>
          <w:rFonts w:ascii="Times New Roman" w:hAnsi="Times New Roman" w:cs="Times New Roman"/>
          <w:sz w:val="20"/>
          <w:szCs w:val="20"/>
          <w:lang w:val="en-US"/>
        </w:rPr>
        <w:br/>
        <w:t>KYH = Know Your Heart study</w:t>
      </w:r>
    </w:p>
    <w:p w14:paraId="05FCB84D" w14:textId="77777777" w:rsidR="005419BB" w:rsidRDefault="005419BB" w:rsidP="00D97B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5419BB" w:rsidSect="005419BB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A4A759" w14:textId="29729913" w:rsidR="00B525E3" w:rsidRPr="00593E71" w:rsidRDefault="00664A47" w:rsidP="00B525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F</w:t>
      </w:r>
      <w:r w:rsidR="00B525E3" w:rsidRPr="00593E7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C1098">
        <w:rPr>
          <w:rFonts w:ascii="Times New Roman" w:hAnsi="Times New Roman" w:cs="Times New Roman"/>
          <w:b/>
          <w:sz w:val="24"/>
          <w:szCs w:val="24"/>
        </w:rPr>
        <w:t>S1</w:t>
      </w:r>
      <w:r w:rsidR="00B525E3" w:rsidRPr="00593E71">
        <w:rPr>
          <w:rFonts w:ascii="Times New Roman" w:hAnsi="Times New Roman" w:cs="Times New Roman"/>
          <w:b/>
          <w:sz w:val="24"/>
          <w:szCs w:val="24"/>
        </w:rPr>
        <w:t xml:space="preserve">: Distribution of grip strength (kg) by </w:t>
      </w:r>
      <w:r w:rsidR="00562A76">
        <w:rPr>
          <w:rFonts w:ascii="Times New Roman" w:hAnsi="Times New Roman" w:cs="Times New Roman"/>
          <w:b/>
          <w:sz w:val="24"/>
          <w:szCs w:val="24"/>
        </w:rPr>
        <w:t>age,</w:t>
      </w:r>
      <w:r w:rsidR="00B525E3" w:rsidRPr="00593E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0C5">
        <w:rPr>
          <w:rFonts w:ascii="Times New Roman" w:hAnsi="Times New Roman" w:cs="Times New Roman"/>
          <w:b/>
          <w:sz w:val="24"/>
          <w:szCs w:val="24"/>
        </w:rPr>
        <w:t>sex</w:t>
      </w:r>
      <w:r w:rsidR="00562A76">
        <w:rPr>
          <w:rFonts w:ascii="Times New Roman" w:hAnsi="Times New Roman" w:cs="Times New Roman"/>
          <w:b/>
          <w:sz w:val="24"/>
          <w:szCs w:val="24"/>
        </w:rPr>
        <w:t xml:space="preserve"> and study</w:t>
      </w:r>
      <w:r w:rsidR="00B525E3" w:rsidRPr="00593E71">
        <w:rPr>
          <w:rFonts w:ascii="Times New Roman" w:hAnsi="Times New Roman" w:cs="Times New Roman"/>
          <w:b/>
          <w:sz w:val="24"/>
          <w:szCs w:val="24"/>
        </w:rPr>
        <w:t xml:space="preserve">. Two sets of cut-points for low grip strength marked with dotted lines (those recommended by </w:t>
      </w:r>
      <w:r w:rsidR="00562A7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62A76" w:rsidRPr="00562A76">
        <w:rPr>
          <w:rFonts w:ascii="Times New Roman" w:hAnsi="Times New Roman" w:cs="Times New Roman"/>
          <w:b/>
          <w:sz w:val="24"/>
          <w:szCs w:val="24"/>
        </w:rPr>
        <w:t>European Working Group on Sarcopenia in Older People (EWGSOP</w:t>
      </w:r>
      <w:r w:rsidR="00562A76">
        <w:rPr>
          <w:rFonts w:ascii="Times New Roman" w:hAnsi="Times New Roman" w:cs="Times New Roman"/>
          <w:b/>
          <w:sz w:val="24"/>
          <w:szCs w:val="24"/>
        </w:rPr>
        <w:t>2</w:t>
      </w:r>
      <w:r w:rsidR="00562A76" w:rsidRPr="00562A76">
        <w:rPr>
          <w:rFonts w:ascii="Times New Roman" w:hAnsi="Times New Roman" w:cs="Times New Roman"/>
          <w:b/>
          <w:sz w:val="24"/>
          <w:szCs w:val="24"/>
        </w:rPr>
        <w:t>)</w:t>
      </w:r>
      <w:r w:rsidR="00B525E3" w:rsidRPr="00593E71">
        <w:rPr>
          <w:rFonts w:ascii="Times New Roman" w:hAnsi="Times New Roman" w:cs="Times New Roman"/>
          <w:b/>
          <w:sz w:val="24"/>
          <w:szCs w:val="24"/>
        </w:rPr>
        <w:t xml:space="preserve"> (&lt;27kg for men, &lt;16kg for women) and less conservative values (&lt;32kg for men, &lt;19kg for women)</w:t>
      </w:r>
      <w:r w:rsidR="00A802A6">
        <w:rPr>
          <w:rFonts w:ascii="Times New Roman" w:hAnsi="Times New Roman" w:cs="Times New Roman"/>
          <w:b/>
          <w:sz w:val="24"/>
          <w:szCs w:val="24"/>
        </w:rPr>
        <w:t>)</w:t>
      </w:r>
    </w:p>
    <w:p w14:paraId="41AA88C0" w14:textId="611BEDDF" w:rsidR="00B525E3" w:rsidRDefault="00E03B4A" w:rsidP="00B525E3">
      <w:pPr>
        <w:rPr>
          <w:rFonts w:ascii="Times New Roman" w:hAnsi="Times New Roman" w:cs="Times New Roman"/>
          <w:b/>
          <w:sz w:val="24"/>
          <w:szCs w:val="24"/>
        </w:rPr>
      </w:pPr>
      <w:r w:rsidRPr="00E03B4A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34C370A5" wp14:editId="76ECB864">
            <wp:extent cx="7400607" cy="5178829"/>
            <wp:effectExtent l="0" t="0" r="0" b="317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5764" cy="5196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F82CD" w14:textId="0F286FDD" w:rsidR="001F21DF" w:rsidRPr="001F21DF" w:rsidRDefault="00664A47" w:rsidP="001F21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F</w:t>
      </w:r>
      <w:r w:rsidR="001F21DF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C1098">
        <w:rPr>
          <w:rFonts w:ascii="Times New Roman" w:hAnsi="Times New Roman" w:cs="Times New Roman"/>
          <w:b/>
          <w:sz w:val="24"/>
          <w:szCs w:val="24"/>
        </w:rPr>
        <w:t>S2</w:t>
      </w:r>
      <w:r w:rsidR="001F21D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F21DF" w:rsidRPr="001F21DF">
        <w:rPr>
          <w:rFonts w:ascii="Times New Roman" w:hAnsi="Times New Roman" w:cs="Times New Roman"/>
          <w:b/>
          <w:sz w:val="24"/>
          <w:szCs w:val="24"/>
        </w:rPr>
        <w:t xml:space="preserve">Absolute differences in mean </w:t>
      </w:r>
      <w:r w:rsidR="00444832">
        <w:rPr>
          <w:rFonts w:ascii="Times New Roman" w:hAnsi="Times New Roman" w:cs="Times New Roman"/>
          <w:b/>
          <w:sz w:val="24"/>
          <w:szCs w:val="24"/>
        </w:rPr>
        <w:t>sex-</w:t>
      </w:r>
      <w:r w:rsidR="001F21DF">
        <w:rPr>
          <w:rFonts w:ascii="Times New Roman" w:hAnsi="Times New Roman" w:cs="Times New Roman"/>
          <w:b/>
          <w:sz w:val="24"/>
          <w:szCs w:val="24"/>
        </w:rPr>
        <w:t xml:space="preserve">standardised </w:t>
      </w:r>
      <w:r w:rsidR="001F21DF" w:rsidRPr="001F21DF">
        <w:rPr>
          <w:rFonts w:ascii="Times New Roman" w:hAnsi="Times New Roman" w:cs="Times New Roman"/>
          <w:b/>
          <w:sz w:val="24"/>
          <w:szCs w:val="24"/>
        </w:rPr>
        <w:t xml:space="preserve">grip strength </w:t>
      </w:r>
      <w:r w:rsidR="001F21DF">
        <w:rPr>
          <w:rFonts w:ascii="Times New Roman" w:hAnsi="Times New Roman" w:cs="Times New Roman"/>
          <w:b/>
          <w:sz w:val="24"/>
          <w:szCs w:val="24"/>
        </w:rPr>
        <w:t>(z-scores</w:t>
      </w:r>
      <w:r w:rsidR="001F21DF" w:rsidRPr="001F21DF">
        <w:rPr>
          <w:rFonts w:ascii="Times New Roman" w:hAnsi="Times New Roman" w:cs="Times New Roman"/>
          <w:b/>
          <w:sz w:val="24"/>
          <w:szCs w:val="24"/>
        </w:rPr>
        <w:t xml:space="preserve">) (95% confidence intervals) between </w:t>
      </w:r>
      <w:r w:rsidR="00562A76">
        <w:rPr>
          <w:rFonts w:ascii="Times New Roman" w:hAnsi="Times New Roman" w:cs="Times New Roman"/>
          <w:b/>
          <w:sz w:val="24"/>
          <w:szCs w:val="24"/>
        </w:rPr>
        <w:t>Know Your Heart</w:t>
      </w:r>
      <w:r w:rsidR="001F21DF" w:rsidRPr="001F21DF">
        <w:rPr>
          <w:rFonts w:ascii="Times New Roman" w:hAnsi="Times New Roman" w:cs="Times New Roman"/>
          <w:b/>
          <w:sz w:val="24"/>
          <w:szCs w:val="24"/>
        </w:rPr>
        <w:t xml:space="preserve"> and Tromsø 7</w:t>
      </w:r>
      <w:r w:rsidR="00562A76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1F21DF" w:rsidRPr="001F21DF">
        <w:rPr>
          <w:rFonts w:ascii="Times New Roman" w:hAnsi="Times New Roman" w:cs="Times New Roman"/>
          <w:b/>
          <w:sz w:val="24"/>
          <w:szCs w:val="24"/>
        </w:rPr>
        <w:t xml:space="preserve"> participants by age and </w:t>
      </w:r>
      <w:r w:rsidR="00EE5919">
        <w:rPr>
          <w:rFonts w:ascii="Times New Roman" w:hAnsi="Times New Roman" w:cs="Times New Roman"/>
          <w:b/>
          <w:sz w:val="24"/>
          <w:szCs w:val="24"/>
        </w:rPr>
        <w:t>sex</w:t>
      </w:r>
      <w:r w:rsidR="001F21DF" w:rsidRPr="001F21DF">
        <w:rPr>
          <w:rFonts w:ascii="Times New Roman" w:hAnsi="Times New Roman" w:cs="Times New Roman"/>
          <w:b/>
          <w:sz w:val="24"/>
          <w:szCs w:val="24"/>
        </w:rPr>
        <w:t xml:space="preserve"> estimated in linear regression </w:t>
      </w:r>
      <w:r w:rsidR="00562A76">
        <w:rPr>
          <w:rFonts w:ascii="Times New Roman" w:hAnsi="Times New Roman" w:cs="Times New Roman"/>
          <w:b/>
          <w:sz w:val="24"/>
          <w:szCs w:val="24"/>
        </w:rPr>
        <w:t xml:space="preserve">models </w:t>
      </w:r>
      <w:r w:rsidR="001F21DF" w:rsidRPr="001F21DF">
        <w:rPr>
          <w:rFonts w:ascii="Times New Roman" w:hAnsi="Times New Roman" w:cs="Times New Roman"/>
          <w:b/>
          <w:sz w:val="24"/>
          <w:szCs w:val="24"/>
        </w:rPr>
        <w:t>with and without adjustments for covariates (Tromsø 7 is the reference line at 0)</w:t>
      </w:r>
      <w:r w:rsidR="001447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3E71">
        <w:rPr>
          <w:rFonts w:ascii="Times New Roman" w:hAnsi="Times New Roman" w:cs="Times New Roman"/>
          <w:b/>
          <w:sz w:val="24"/>
          <w:szCs w:val="24"/>
        </w:rPr>
        <w:t>(</w:t>
      </w:r>
      <w:r w:rsidR="00144737">
        <w:rPr>
          <w:rFonts w:ascii="Times New Roman" w:hAnsi="Times New Roman" w:cs="Times New Roman"/>
          <w:b/>
          <w:sz w:val="24"/>
          <w:szCs w:val="24"/>
        </w:rPr>
        <w:t>N=8,</w:t>
      </w:r>
      <w:r w:rsidR="007E23A3">
        <w:rPr>
          <w:rFonts w:ascii="Times New Roman" w:hAnsi="Times New Roman" w:cs="Times New Roman"/>
          <w:b/>
          <w:sz w:val="24"/>
          <w:szCs w:val="24"/>
        </w:rPr>
        <w:t>965</w:t>
      </w:r>
      <w:r w:rsidR="00593E71">
        <w:rPr>
          <w:rFonts w:ascii="Times New Roman" w:hAnsi="Times New Roman" w:cs="Times New Roman"/>
          <w:b/>
          <w:sz w:val="24"/>
          <w:szCs w:val="24"/>
        </w:rPr>
        <w:t>)</w:t>
      </w:r>
    </w:p>
    <w:p w14:paraId="5F89CA49" w14:textId="4AF0F2EF" w:rsidR="001F21DF" w:rsidRDefault="001F21DF" w:rsidP="001F21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21DF">
        <w:rPr>
          <w:rFonts w:ascii="Times New Roman" w:hAnsi="Times New Roman" w:cs="Times New Roman"/>
          <w:sz w:val="24"/>
          <w:szCs w:val="24"/>
        </w:rPr>
        <w:t xml:space="preserve">Note: Age is modelled linearly including all its 3-and 2-ways interactions with study and </w:t>
      </w:r>
      <w:r w:rsidR="00EE5919">
        <w:rPr>
          <w:rFonts w:ascii="Times New Roman" w:hAnsi="Times New Roman" w:cs="Times New Roman"/>
          <w:sz w:val="24"/>
          <w:szCs w:val="24"/>
        </w:rPr>
        <w:t>sex</w:t>
      </w:r>
      <w:r w:rsidRPr="001F21DF">
        <w:rPr>
          <w:rFonts w:ascii="Times New Roman" w:hAnsi="Times New Roman" w:cs="Times New Roman"/>
          <w:sz w:val="24"/>
          <w:szCs w:val="24"/>
        </w:rPr>
        <w:t xml:space="preserve">. </w:t>
      </w:r>
      <w:r w:rsidR="00D326A7" w:rsidRPr="00D326A7">
        <w:rPr>
          <w:rFonts w:ascii="Times New Roman" w:hAnsi="Times New Roman" w:cs="Times New Roman"/>
          <w:sz w:val="24"/>
          <w:szCs w:val="24"/>
        </w:rPr>
        <w:t>Fully adjusted model includes: height, BMI, education, smoking status, alcohol use and health status (indicated by presence or absence of self-reported myocardial infarction/heart attack or stroke; arthritis or osteoarthritis; diabetes)</w:t>
      </w:r>
      <w:r w:rsidRPr="001F21DF">
        <w:rPr>
          <w:rFonts w:ascii="Times New Roman" w:hAnsi="Times New Roman" w:cs="Times New Roman"/>
          <w:sz w:val="24"/>
          <w:szCs w:val="24"/>
        </w:rPr>
        <w:t>. P-values for interaction between age and study.</w:t>
      </w:r>
    </w:p>
    <w:p w14:paraId="44224E3A" w14:textId="39BEB134" w:rsidR="001F21DF" w:rsidRDefault="008D2538" w:rsidP="00D326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3BA3446" wp14:editId="480EB4D7">
            <wp:extent cx="6729744" cy="4894580"/>
            <wp:effectExtent l="0" t="0" r="0" b="127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2new.w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0672" cy="490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41BE" w:rsidRPr="009A4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21D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4C68C6" w14:textId="13EA0062" w:rsidR="00593E71" w:rsidRDefault="00664A47" w:rsidP="00593E7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F</w:t>
      </w:r>
      <w:r w:rsidR="00204389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C1098">
        <w:rPr>
          <w:rFonts w:ascii="Times New Roman" w:hAnsi="Times New Roman" w:cs="Times New Roman"/>
          <w:b/>
          <w:sz w:val="24"/>
          <w:szCs w:val="24"/>
        </w:rPr>
        <w:t>S3</w:t>
      </w:r>
      <w:r w:rsidR="00373DF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73DF7" w:rsidRPr="00763E89">
        <w:rPr>
          <w:rFonts w:ascii="Times New Roman" w:hAnsi="Times New Roman" w:cs="Times New Roman"/>
          <w:b/>
          <w:sz w:val="24"/>
          <w:szCs w:val="24"/>
        </w:rPr>
        <w:t xml:space="preserve">Absolute differences in mean grip strength (kg) (95% confidence intervals) between </w:t>
      </w:r>
      <w:r w:rsidR="00562A76">
        <w:rPr>
          <w:rFonts w:ascii="Times New Roman" w:hAnsi="Times New Roman" w:cs="Times New Roman"/>
          <w:b/>
          <w:sz w:val="24"/>
          <w:szCs w:val="24"/>
        </w:rPr>
        <w:t>Know Your Heart</w:t>
      </w:r>
      <w:r w:rsidR="00373DF7" w:rsidRPr="00763E89">
        <w:rPr>
          <w:rFonts w:ascii="Times New Roman" w:hAnsi="Times New Roman" w:cs="Times New Roman"/>
          <w:b/>
          <w:sz w:val="24"/>
          <w:szCs w:val="24"/>
        </w:rPr>
        <w:t xml:space="preserve"> and Tromsø 7 </w:t>
      </w:r>
      <w:r w:rsidR="00562A76">
        <w:rPr>
          <w:rFonts w:ascii="Times New Roman" w:hAnsi="Times New Roman" w:cs="Times New Roman"/>
          <w:b/>
          <w:sz w:val="24"/>
          <w:szCs w:val="24"/>
        </w:rPr>
        <w:t xml:space="preserve">study </w:t>
      </w:r>
      <w:r w:rsidR="00373DF7" w:rsidRPr="00763E89">
        <w:rPr>
          <w:rFonts w:ascii="Times New Roman" w:hAnsi="Times New Roman" w:cs="Times New Roman"/>
          <w:b/>
          <w:sz w:val="24"/>
          <w:szCs w:val="24"/>
        </w:rPr>
        <w:t xml:space="preserve">participants by age and </w:t>
      </w:r>
      <w:r w:rsidR="00EE5919">
        <w:rPr>
          <w:rFonts w:ascii="Times New Roman" w:hAnsi="Times New Roman" w:cs="Times New Roman"/>
          <w:b/>
          <w:sz w:val="24"/>
          <w:szCs w:val="24"/>
        </w:rPr>
        <w:t>sex</w:t>
      </w:r>
      <w:r w:rsidR="00373DF7" w:rsidRPr="00763E89">
        <w:rPr>
          <w:rFonts w:ascii="Times New Roman" w:hAnsi="Times New Roman" w:cs="Times New Roman"/>
          <w:b/>
          <w:sz w:val="24"/>
          <w:szCs w:val="24"/>
        </w:rPr>
        <w:t xml:space="preserve"> estimated in linear regression</w:t>
      </w:r>
      <w:r w:rsidR="00562A76">
        <w:rPr>
          <w:rFonts w:ascii="Times New Roman" w:hAnsi="Times New Roman" w:cs="Times New Roman"/>
          <w:b/>
          <w:sz w:val="24"/>
          <w:szCs w:val="24"/>
        </w:rPr>
        <w:t xml:space="preserve"> models with and without adjustment for height and BMI</w:t>
      </w:r>
      <w:r w:rsidR="00373DF7" w:rsidRPr="00763E89">
        <w:rPr>
          <w:rFonts w:ascii="Times New Roman" w:hAnsi="Times New Roman" w:cs="Times New Roman"/>
          <w:b/>
          <w:sz w:val="24"/>
          <w:szCs w:val="24"/>
        </w:rPr>
        <w:t xml:space="preserve"> (Tromsø 7 is the reference line at 0)</w:t>
      </w:r>
      <w:r w:rsidR="00373D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3E7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F6B0FBA" w14:textId="571DC7A0" w:rsidR="00373DF7" w:rsidRPr="00A802A6" w:rsidRDefault="00593E71" w:rsidP="00593E7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73DF7">
        <w:rPr>
          <w:rFonts w:ascii="Times New Roman" w:hAnsi="Times New Roman" w:cs="Times New Roman"/>
          <w:sz w:val="24"/>
          <w:szCs w:val="24"/>
        </w:rPr>
        <w:t xml:space="preserve">ensitivity analysis </w:t>
      </w:r>
      <w:r>
        <w:rPr>
          <w:rFonts w:ascii="Times New Roman" w:hAnsi="Times New Roman" w:cs="Times New Roman"/>
          <w:sz w:val="24"/>
          <w:szCs w:val="24"/>
        </w:rPr>
        <w:t xml:space="preserve">to compare unadjusted and </w:t>
      </w:r>
      <w:r w:rsidR="00562A76">
        <w:rPr>
          <w:rFonts w:ascii="Times New Roman" w:hAnsi="Times New Roman" w:cs="Times New Roman"/>
          <w:sz w:val="24"/>
          <w:szCs w:val="24"/>
        </w:rPr>
        <w:t>height and BMI</w:t>
      </w:r>
      <w:r>
        <w:rPr>
          <w:rFonts w:ascii="Times New Roman" w:hAnsi="Times New Roman" w:cs="Times New Roman"/>
          <w:sz w:val="24"/>
          <w:szCs w:val="24"/>
        </w:rPr>
        <w:t xml:space="preserve"> adjusted analyses </w:t>
      </w:r>
      <w:r w:rsidR="00373DF7">
        <w:rPr>
          <w:rFonts w:ascii="Times New Roman" w:hAnsi="Times New Roman" w:cs="Times New Roman"/>
          <w:sz w:val="24"/>
          <w:szCs w:val="24"/>
        </w:rPr>
        <w:t xml:space="preserve">run on </w:t>
      </w:r>
      <w:r>
        <w:rPr>
          <w:rFonts w:ascii="Times New Roman" w:hAnsi="Times New Roman" w:cs="Times New Roman"/>
          <w:sz w:val="24"/>
          <w:szCs w:val="24"/>
        </w:rPr>
        <w:t>main analytical sample with complete data on all covariates (n=</w:t>
      </w:r>
      <w:r w:rsidR="00D511D6">
        <w:rPr>
          <w:rFonts w:ascii="Times New Roman" w:hAnsi="Times New Roman" w:cs="Times New Roman"/>
          <w:sz w:val="24"/>
          <w:szCs w:val="24"/>
        </w:rPr>
        <w:t>8</w:t>
      </w:r>
      <w:r w:rsidR="00A802A6">
        <w:rPr>
          <w:rFonts w:ascii="Times New Roman" w:hAnsi="Times New Roman" w:cs="Times New Roman"/>
          <w:sz w:val="24"/>
          <w:szCs w:val="24"/>
        </w:rPr>
        <w:t>,</w:t>
      </w:r>
      <w:r w:rsidR="00D511D6">
        <w:rPr>
          <w:rFonts w:ascii="Times New Roman" w:hAnsi="Times New Roman" w:cs="Times New Roman"/>
          <w:sz w:val="24"/>
          <w:szCs w:val="24"/>
        </w:rPr>
        <w:t>96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373DF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 a</w:t>
      </w:r>
      <w:r w:rsidR="00373DF7">
        <w:rPr>
          <w:rFonts w:ascii="Times New Roman" w:hAnsi="Times New Roman" w:cs="Times New Roman"/>
          <w:sz w:val="24"/>
          <w:szCs w:val="24"/>
        </w:rPr>
        <w:t xml:space="preserve"> larger </w:t>
      </w:r>
      <w:r>
        <w:rPr>
          <w:rFonts w:ascii="Times New Roman" w:hAnsi="Times New Roman" w:cs="Times New Roman"/>
          <w:sz w:val="24"/>
          <w:szCs w:val="24"/>
        </w:rPr>
        <w:t>sa</w:t>
      </w:r>
      <w:r w:rsidR="00373DF7">
        <w:rPr>
          <w:rFonts w:ascii="Times New Roman" w:hAnsi="Times New Roman" w:cs="Times New Roman"/>
          <w:sz w:val="24"/>
          <w:szCs w:val="24"/>
        </w:rPr>
        <w:t>mple (n=9</w:t>
      </w:r>
      <w:r w:rsidR="00A802A6">
        <w:rPr>
          <w:rFonts w:ascii="Times New Roman" w:hAnsi="Times New Roman" w:cs="Times New Roman"/>
          <w:sz w:val="24"/>
          <w:szCs w:val="24"/>
        </w:rPr>
        <w:t>,</w:t>
      </w:r>
      <w:r w:rsidR="00373DF7">
        <w:rPr>
          <w:rFonts w:ascii="Times New Roman" w:hAnsi="Times New Roman" w:cs="Times New Roman"/>
          <w:sz w:val="24"/>
          <w:szCs w:val="24"/>
        </w:rPr>
        <w:t>407)</w:t>
      </w:r>
      <w:r w:rsidR="00A802A6">
        <w:rPr>
          <w:rFonts w:ascii="Times New Roman" w:hAnsi="Times New Roman" w:cs="Times New Roman"/>
          <w:sz w:val="24"/>
          <w:szCs w:val="24"/>
        </w:rPr>
        <w:t xml:space="preserve"> with complete data on height and BMI</w:t>
      </w:r>
      <w:r w:rsidR="00373D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F68AF9" w14:textId="76D95573" w:rsidR="00323BF4" w:rsidRPr="00A802A6" w:rsidRDefault="00D511D6" w:rsidP="00593E71">
      <w:pPr>
        <w:spacing w:after="0"/>
        <w:rPr>
          <w:rFonts w:ascii="Times New Roman" w:hAnsi="Times New Roman" w:cs="Times New Roman"/>
          <w:b/>
          <w:sz w:val="24"/>
          <w:szCs w:val="24"/>
          <w:lang w:val="nb-NO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533F86E0" wp14:editId="3685FAF2">
            <wp:extent cx="7153580" cy="5087389"/>
            <wp:effectExtent l="0" t="0" r="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4.w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6513" cy="5103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3BF4" w:rsidRPr="00A802A6" w:rsidSect="00562A76">
      <w:pgSz w:w="16838" w:h="11906" w:orient="landscape"/>
      <w:pgMar w:top="1134" w:right="1418" w:bottom="70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AC142" w14:textId="77777777" w:rsidR="00D1794F" w:rsidRDefault="00D1794F" w:rsidP="00D1794F">
      <w:pPr>
        <w:spacing w:after="0" w:line="240" w:lineRule="auto"/>
      </w:pPr>
      <w:r>
        <w:separator/>
      </w:r>
    </w:p>
  </w:endnote>
  <w:endnote w:type="continuationSeparator" w:id="0">
    <w:p w14:paraId="1A8B3CAC" w14:textId="77777777" w:rsidR="00D1794F" w:rsidRDefault="00D1794F" w:rsidP="00D17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2285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C5589" w14:textId="45313054" w:rsidR="00D1794F" w:rsidRDefault="00D179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7A6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1CD21C3" w14:textId="77777777" w:rsidR="00D1794F" w:rsidRDefault="00D17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1E05A" w14:textId="77777777" w:rsidR="00D1794F" w:rsidRDefault="00D1794F" w:rsidP="00D1794F">
      <w:pPr>
        <w:spacing w:after="0" w:line="240" w:lineRule="auto"/>
      </w:pPr>
      <w:r>
        <w:separator/>
      </w:r>
    </w:p>
  </w:footnote>
  <w:footnote w:type="continuationSeparator" w:id="0">
    <w:p w14:paraId="7367E47F" w14:textId="77777777" w:rsidR="00D1794F" w:rsidRDefault="00D1794F" w:rsidP="00D17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1DF"/>
    <w:rsid w:val="00144737"/>
    <w:rsid w:val="00155966"/>
    <w:rsid w:val="001F21DF"/>
    <w:rsid w:val="00201EBA"/>
    <w:rsid w:val="00204389"/>
    <w:rsid w:val="00243AE3"/>
    <w:rsid w:val="002E7220"/>
    <w:rsid w:val="00323BF4"/>
    <w:rsid w:val="00373DF7"/>
    <w:rsid w:val="00385A49"/>
    <w:rsid w:val="00394129"/>
    <w:rsid w:val="003C1098"/>
    <w:rsid w:val="004025DB"/>
    <w:rsid w:val="00444832"/>
    <w:rsid w:val="005419BB"/>
    <w:rsid w:val="00562A76"/>
    <w:rsid w:val="00580D96"/>
    <w:rsid w:val="00593E71"/>
    <w:rsid w:val="005F5216"/>
    <w:rsid w:val="00664A47"/>
    <w:rsid w:val="00720D5D"/>
    <w:rsid w:val="007C5B01"/>
    <w:rsid w:val="007C7A63"/>
    <w:rsid w:val="007E23A3"/>
    <w:rsid w:val="00812A86"/>
    <w:rsid w:val="00833392"/>
    <w:rsid w:val="008B5F9F"/>
    <w:rsid w:val="008D2538"/>
    <w:rsid w:val="009223D5"/>
    <w:rsid w:val="009A41BE"/>
    <w:rsid w:val="009A72C0"/>
    <w:rsid w:val="00A60A90"/>
    <w:rsid w:val="00A802A6"/>
    <w:rsid w:val="00AB0CD3"/>
    <w:rsid w:val="00B266B2"/>
    <w:rsid w:val="00B525E3"/>
    <w:rsid w:val="00B73479"/>
    <w:rsid w:val="00CB0800"/>
    <w:rsid w:val="00CE5398"/>
    <w:rsid w:val="00D1794F"/>
    <w:rsid w:val="00D20B8F"/>
    <w:rsid w:val="00D326A7"/>
    <w:rsid w:val="00D511D6"/>
    <w:rsid w:val="00D97BD6"/>
    <w:rsid w:val="00DA00C5"/>
    <w:rsid w:val="00E03B4A"/>
    <w:rsid w:val="00E3142B"/>
    <w:rsid w:val="00E95A15"/>
    <w:rsid w:val="00EE5919"/>
    <w:rsid w:val="00FC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FD54"/>
  <w15:chartTrackingRefBased/>
  <w15:docId w15:val="{B6566FDD-3ACF-4175-A814-F69BCE47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1D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1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1D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12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419B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3E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179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4F"/>
  </w:style>
  <w:style w:type="paragraph" w:styleId="Footer">
    <w:name w:val="footer"/>
    <w:basedOn w:val="Normal"/>
    <w:link w:val="FooterChar"/>
    <w:uiPriority w:val="99"/>
    <w:unhideWhenUsed/>
    <w:rsid w:val="00D179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FB1037E2F29549839BA6496FDA8FCC" ma:contentTypeVersion="13" ma:contentTypeDescription="Create a new document." ma:contentTypeScope="" ma:versionID="d906eac94be975805f33091a9eb8c82d">
  <xsd:schema xmlns:xsd="http://www.w3.org/2001/XMLSchema" xmlns:xs="http://www.w3.org/2001/XMLSchema" xmlns:p="http://schemas.microsoft.com/office/2006/metadata/properties" xmlns:ns3="29d89d26-46ec-4766-a0ab-4a8fdad7d874" xmlns:ns4="4c616ead-bfc7-4549-95a5-789fba58f26b" targetNamespace="http://schemas.microsoft.com/office/2006/metadata/properties" ma:root="true" ma:fieldsID="8659caaf3fb901620fe7a548ef037e34" ns3:_="" ns4:_="">
    <xsd:import namespace="29d89d26-46ec-4766-a0ab-4a8fdad7d874"/>
    <xsd:import namespace="4c616ead-bfc7-4549-95a5-789fba58f2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9d26-46ec-4766-a0ab-4a8fdad7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616ead-bfc7-4549-95a5-789fba58f26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C58325-2ED2-41CC-8B9E-9615F1DF7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d89d26-46ec-4766-a0ab-4a8fdad7d874"/>
    <ds:schemaRef ds:uri="4c616ead-bfc7-4549-95a5-789fba58f2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F71508-97B8-401C-81CD-9FD2C446E1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3026FE-17FC-40DD-8BBB-D83C01FCFAD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9d89d26-46ec-4766-a0ab-4a8fdad7d874"/>
    <ds:schemaRef ds:uri="4c616ead-bfc7-4549-95a5-789fba58f26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03</Words>
  <Characters>287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MMU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ooper</dc:creator>
  <cp:keywords/>
  <dc:description/>
  <cp:lastModifiedBy>Rachel Cooper</cp:lastModifiedBy>
  <cp:revision>5</cp:revision>
  <dcterms:created xsi:type="dcterms:W3CDTF">2021-08-03T13:45:00Z</dcterms:created>
  <dcterms:modified xsi:type="dcterms:W3CDTF">2021-08-0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FB1037E2F29549839BA6496FDA8FCC</vt:lpwstr>
  </property>
</Properties>
</file>